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4100E7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_</w:t>
      </w:r>
      <w:r>
        <w:rPr>
          <w:rFonts w:hint="default" w:ascii="Times New Roman" w:hAnsi="Times New Roman" w:eastAsia="宋体" w:cs="Times New Roman"/>
          <w:sz w:val="24"/>
          <w:szCs w:val="24"/>
        </w:rPr>
        <w:t>Table S1. Characteristics of participants in the CHARLS database</w:t>
      </w:r>
    </w:p>
    <w:tbl>
      <w:tblPr>
        <w:tblStyle w:val="4"/>
        <w:tblpPr w:leftFromText="180" w:rightFromText="180" w:vertAnchor="page" w:horzAnchor="page" w:tblpXSpec="center" w:tblpY="1840"/>
        <w:tblOverlap w:val="never"/>
        <w:tblW w:w="1021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201"/>
        <w:gridCol w:w="1463"/>
        <w:gridCol w:w="1513"/>
        <w:gridCol w:w="1524"/>
        <w:gridCol w:w="1476"/>
        <w:gridCol w:w="720"/>
      </w:tblGrid>
      <w:tr w14:paraId="3635B9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320" w:type="dxa"/>
            <w:tcBorders>
              <w:top w:val="single" w:color="auto" w:sz="4" w:space="0"/>
              <w:bottom w:val="nil"/>
            </w:tcBorders>
          </w:tcPr>
          <w:p w14:paraId="651F30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  <w:vAlign w:val="center"/>
          </w:tcPr>
          <w:p w14:paraId="17229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Overall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vAlign w:val="center"/>
          </w:tcPr>
          <w:p w14:paraId="1EF5E2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 w14:paraId="1CFE9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3337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150DB3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</w:tcPr>
          <w:p w14:paraId="3D1453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 w14:paraId="64BB8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320" w:type="dxa"/>
            <w:tcBorders>
              <w:top w:val="single" w:color="auto" w:sz="4" w:space="0"/>
              <w:bottom w:val="nil"/>
            </w:tcBorders>
          </w:tcPr>
          <w:p w14:paraId="363BC9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</w:rPr>
              <w:t xml:space="preserve">Participants, 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</w:t>
            </w:r>
          </w:p>
        </w:tc>
        <w:tc>
          <w:tcPr>
            <w:tcW w:w="1201" w:type="dxa"/>
            <w:tcBorders>
              <w:top w:val="single" w:color="auto" w:sz="4" w:space="0"/>
              <w:bottom w:val="nil"/>
            </w:tcBorders>
            <w:vAlign w:val="center"/>
          </w:tcPr>
          <w:p w14:paraId="4418D20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417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vAlign w:val="center"/>
          </w:tcPr>
          <w:p w14:paraId="104ABE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616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 w14:paraId="70776F0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01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F97EE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592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6278B1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408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</w:tcPr>
          <w:p w14:paraId="3B6A30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798A4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320" w:type="dxa"/>
            <w:tcBorders>
              <w:top w:val="nil"/>
            </w:tcBorders>
          </w:tcPr>
          <w:p w14:paraId="11D87B1E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Age(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Years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45D74A0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8.49 (9.09)</w:t>
            </w:r>
          </w:p>
        </w:tc>
        <w:tc>
          <w:tcPr>
            <w:tcW w:w="1463" w:type="dxa"/>
            <w:tcBorders>
              <w:top w:val="nil"/>
            </w:tcBorders>
            <w:vAlign w:val="center"/>
          </w:tcPr>
          <w:p w14:paraId="31294D1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9.7 (9.84)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14:paraId="651DC7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7.0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.5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678A3E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.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.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</w:tcPr>
          <w:p w14:paraId="215A73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.3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.4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op w:val="nil"/>
            </w:tcBorders>
          </w:tcPr>
          <w:p w14:paraId="0B2B8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0F7602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320" w:type="dxa"/>
            <w:tcBorders>
              <w:top w:val="nil"/>
            </w:tcBorders>
            <w:shd w:val="clear" w:color="auto" w:fill="auto"/>
            <w:vAlign w:val="top"/>
          </w:tcPr>
          <w:p w14:paraId="7F55E9A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Marriage,n (%)</w:t>
            </w:r>
          </w:p>
        </w:tc>
        <w:tc>
          <w:tcPr>
            <w:tcW w:w="1201" w:type="dxa"/>
            <w:tcBorders>
              <w:top w:val="nil"/>
            </w:tcBorders>
            <w:shd w:val="clear" w:color="auto" w:fill="auto"/>
            <w:vAlign w:val="center"/>
          </w:tcPr>
          <w:p w14:paraId="0BAB6E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5732 (89.3)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247304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44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9.2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46C5F64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68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93.4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0380E3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5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5.3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</w:tcPr>
          <w:p w14:paraId="59B3A2E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5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8.8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top"/>
          </w:tcPr>
          <w:p w14:paraId="3AA1FC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18F51A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9497" w:type="dxa"/>
            <w:gridSpan w:val="6"/>
            <w:tcBorders>
              <w:tl2br w:val="nil"/>
              <w:tr2bl w:val="nil"/>
            </w:tcBorders>
            <w:vAlign w:val="top"/>
          </w:tcPr>
          <w:p w14:paraId="0DB4494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</w:rPr>
              <w:t>Gender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vAlign w:val="top"/>
          </w:tcPr>
          <w:p w14:paraId="2BE077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7FF810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99075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Female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362B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08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8.1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418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7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0.5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86A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8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9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63EAF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8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9.1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A2684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4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1.5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EA7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2B56A2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A6EC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le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863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33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(51.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96F0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9.5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D026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1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1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6364E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1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0.9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69D3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6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8.5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56EE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77D9A7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9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801F3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ducational level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C477D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17144C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4C9B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Primary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9B16E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448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70.0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83DED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127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(69.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D59E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9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0.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3C98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3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7.5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D443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2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2.9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62E7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20FC3E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79D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econdary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83CB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75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(27.2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AEB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4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7.6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82A7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2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4.4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73EE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3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0.9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405C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5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5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2E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41A300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ED117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Third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B6A4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85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2.8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654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.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149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.9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04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1.6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542D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.1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B6B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0661B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9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DA41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moking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300A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30808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FCC3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Never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BCD9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84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(59.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EB77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1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0.3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C523B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0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1.3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38C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9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6.2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3A4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3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3.2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032B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59C3C5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2748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ver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408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521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8.1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B54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.4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4916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10.3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8F97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.0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5FB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.3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48F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12129E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8C72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Current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259C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054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32.0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6CA8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8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2.3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DC3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1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8.4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27B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8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6.8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68B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7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19.5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F4BB2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3B9738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49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2ADC5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rinking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DC83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25266B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7B9E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Never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DE55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3708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 (57.8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7B0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6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3.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ADB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27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556E5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9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6.2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E0367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2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5.3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13C4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0E5CC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2A3B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ve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EE80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9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(7.7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D67F8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.8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31BEF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7.4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C297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.7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D4A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.0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3135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1AA1C3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E39C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Current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08D4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21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(34.5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  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71CEC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3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9.5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92F2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4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5.5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E0283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59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5.1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72F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7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6.6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CD37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3D5DDF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84F9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Hypertension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AEE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395 (37.3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41C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5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7.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5CAD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837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.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D1E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5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8.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5001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65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.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B7BA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31F07A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406835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ntihypertensive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ug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DD94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939 (14.6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9E7D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8 (6.1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B9ED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74 (20.8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1954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43 (9.0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AA006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24 (23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66E34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022FA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6C9CA7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Diabetes,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387FE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889 (13.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D90E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0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.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AD3CD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4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.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F6B7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3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.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753C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0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1.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E0B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2B1912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6177B1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ntihyperglycemic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ug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F6CA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90 (3.0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DC60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6 (1.0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B859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7 (3.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7486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2 (1.4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714D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5 (6.0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9388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3574CA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71D61D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Waist, (cm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2D87F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83.77 (12.32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F579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7.76 (9.80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B00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9.83 (12.11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3D1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7.51 (9.48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ABDB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9.88 (11.02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C80A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64B31C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003832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BP, (mmHg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5B0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29.60 (21.07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AB6C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6.64 (20.39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4D51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3.51 (20.80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7272E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5.48 (20.65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99C7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2.65 (21.30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1274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085</w:t>
            </w:r>
          </w:p>
        </w:tc>
      </w:tr>
      <w:tr w14:paraId="353FA3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01078D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BP, (mmHg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2E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75.44 (12.0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F713E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3.17 (11.50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BA6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8.21 (11.84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1C7A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2.47 (11.66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E86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7.88 (12.25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0356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039</w:t>
            </w:r>
          </w:p>
        </w:tc>
      </w:tr>
      <w:tr w14:paraId="3895A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bottom w:val="nil"/>
            </w:tcBorders>
            <w:shd w:val="clear" w:color="auto" w:fill="auto"/>
            <w:vAlign w:val="top"/>
          </w:tcPr>
          <w:p w14:paraId="1518633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Glu, (m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ol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/dL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5786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9.56 (35.05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55B3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2.17 (23.8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CB2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6.81 (40.6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203E4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1.86 (23.93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D605F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7.45 (43.88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8F2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595DD7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54603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HDL, (mg/dL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B25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51.81 (15.36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E53D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7.43 (14.72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460C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5.51 (12.45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B178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8.04 (16.18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AEE0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.34 (13.15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BEF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3CF087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1C55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LDL, (mg/dL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2BFB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6.63 (35.12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3727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3.68 (32.4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BCE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8.60 (36.61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BDB8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3.72 (32.15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0D06A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0.78 (38.60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33D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5CAD39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21B0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TC, (mg/dL)</w:t>
            </w:r>
          </w:p>
        </w:tc>
        <w:tc>
          <w:tcPr>
            <w:tcW w:w="120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F0C6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93.75 (38.3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2A7BA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6.97 (36.5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E132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98.32 (37.50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3A98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8.75 (36.52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AA533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01.36 (41.16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0709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49101C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shd w:val="clear" w:color="auto" w:fill="auto"/>
            <w:vAlign w:val="top"/>
          </w:tcPr>
          <w:p w14:paraId="696AE2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TG , (mg/dL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2553853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29.39 (94.46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799E69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7.91 (39.9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205006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68.07 (109.08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7B217B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3.82 (46.71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05F166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67.73 (119.93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5FD982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2D3C6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20" w:type="dxa"/>
            <w:shd w:val="clear" w:color="auto" w:fill="auto"/>
            <w:vAlign w:val="top"/>
          </w:tcPr>
          <w:p w14:paraId="4650C4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CRP, (mg/dL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6A471A5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.58 (6.89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1D4E96B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.42 (6.4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8121F5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.66 (6.79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2C48F2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.73 (8.67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0E8B4D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.47 (4.94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36C4B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0.003</w:t>
            </w:r>
          </w:p>
        </w:tc>
      </w:tr>
      <w:tr w14:paraId="0F26A4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320" w:type="dxa"/>
            <w:shd w:val="clear" w:color="auto" w:fill="auto"/>
            <w:vAlign w:val="top"/>
          </w:tcPr>
          <w:p w14:paraId="1C40F003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troke, n(%)</w:t>
            </w:r>
          </w:p>
        </w:tc>
        <w:tc>
          <w:tcPr>
            <w:tcW w:w="1201" w:type="dxa"/>
            <w:shd w:val="clear" w:color="auto" w:fill="auto"/>
            <w:vAlign w:val="center"/>
          </w:tcPr>
          <w:p w14:paraId="54B615C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82 (4.4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08977E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9 (3.0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5EAA1E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5 (5.3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0885C3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1 (3.8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7CDF61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7 (5.5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3C2C68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</w:tbl>
    <w:p w14:paraId="5986C30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Continuous variables are presented as mean (standard deviation). Categorical variables are presented as n (%).</w:t>
      </w:r>
    </w:p>
    <w:p w14:paraId="2C1D53C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BMI body mass index, TyG triglyceride-glucose index, n number, SBP systolic blood pressure, DBP diastolic blood pressure, SD standard deviation, Glu glucose, HDL high-density lipoprotein, LDL low-density lipoproteins, TC total cholesterol, </w:t>
      </w:r>
    </w:p>
    <w:p w14:paraId="3A4B30A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TG triglyceride, CRP C-reactive protein</w:t>
      </w:r>
    </w:p>
    <w:p w14:paraId="2668CF8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Group1: TyG-BMI &lt; median &amp; No Depression; Group2: TyG-BMI ≥ median &amp; No Depression; </w:t>
      </w:r>
    </w:p>
    <w:p w14:paraId="0ECF7DB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Group3: TyG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&lt; median &amp; Depression; Group4: TyG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≥ median &amp; Depression </w:t>
      </w:r>
    </w:p>
    <w:p w14:paraId="7735483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</w:t>
      </w:r>
    </w:p>
    <w:p w14:paraId="46F70E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</w:t>
      </w:r>
    </w:p>
    <w:p w14:paraId="3B4957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</w:t>
      </w:r>
    </w:p>
    <w:p w14:paraId="4300708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</w:t>
      </w:r>
    </w:p>
    <w:p w14:paraId="3B921DA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        </w:t>
      </w:r>
    </w:p>
    <w:p w14:paraId="68DA0DCE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_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Characteristics of participants in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HANE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database</w:t>
      </w:r>
    </w:p>
    <w:tbl>
      <w:tblPr>
        <w:tblStyle w:val="4"/>
        <w:tblpPr w:leftFromText="180" w:rightFromText="180" w:vertAnchor="page" w:horzAnchor="page" w:tblpXSpec="center" w:tblpY="2099"/>
        <w:tblOverlap w:val="never"/>
        <w:tblW w:w="102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1262"/>
        <w:gridCol w:w="1463"/>
        <w:gridCol w:w="1513"/>
        <w:gridCol w:w="1524"/>
        <w:gridCol w:w="1476"/>
        <w:gridCol w:w="720"/>
      </w:tblGrid>
      <w:tr w14:paraId="4DA239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99" w:type="dxa"/>
            <w:tcBorders>
              <w:top w:val="single" w:color="auto" w:sz="4" w:space="0"/>
              <w:bottom w:val="nil"/>
            </w:tcBorders>
          </w:tcPr>
          <w:p w14:paraId="032BC8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262" w:type="dxa"/>
            <w:tcBorders>
              <w:top w:val="single" w:color="auto" w:sz="4" w:space="0"/>
              <w:bottom w:val="nil"/>
            </w:tcBorders>
            <w:vAlign w:val="center"/>
          </w:tcPr>
          <w:p w14:paraId="7518D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Overall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vAlign w:val="center"/>
          </w:tcPr>
          <w:p w14:paraId="25DAA1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 w14:paraId="29845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69AA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C230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Group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</w:tcPr>
          <w:p w14:paraId="361C0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/>
                <w:iCs/>
                <w:color w:val="000000"/>
                <w:sz w:val="16"/>
                <w:szCs w:val="16"/>
                <w:vertAlign w:val="baseline"/>
                <w:lang w:val="en-US" w:eastAsia="zh-CN"/>
              </w:rPr>
              <w:t>P</w:t>
            </w:r>
          </w:p>
        </w:tc>
      </w:tr>
      <w:tr w14:paraId="5071A5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99" w:type="dxa"/>
            <w:tcBorders>
              <w:top w:val="single" w:color="auto" w:sz="4" w:space="0"/>
              <w:bottom w:val="nil"/>
            </w:tcBorders>
          </w:tcPr>
          <w:p w14:paraId="0C3A3F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</w:rPr>
              <w:t xml:space="preserve">Participants,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,n (%)</w:t>
            </w:r>
          </w:p>
        </w:tc>
        <w:tc>
          <w:tcPr>
            <w:tcW w:w="1262" w:type="dxa"/>
            <w:tcBorders>
              <w:top w:val="single" w:color="auto" w:sz="4" w:space="0"/>
              <w:bottom w:val="nil"/>
            </w:tcBorders>
            <w:vAlign w:val="center"/>
          </w:tcPr>
          <w:p w14:paraId="088DF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4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vAlign w:val="center"/>
          </w:tcPr>
          <w:p w14:paraId="445A34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438 (24.99)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vAlign w:val="center"/>
          </w:tcPr>
          <w:p w14:paraId="66A43F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992 (28.12)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4B407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237 (23.87)</w:t>
            </w:r>
          </w:p>
        </w:tc>
        <w:tc>
          <w:tcPr>
            <w:tcW w:w="14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52E688F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087 (23.02)</w:t>
            </w:r>
          </w:p>
        </w:tc>
        <w:tc>
          <w:tcPr>
            <w:tcW w:w="720" w:type="dxa"/>
            <w:tcBorders>
              <w:top w:val="single" w:color="auto" w:sz="4" w:space="0"/>
              <w:bottom w:val="nil"/>
            </w:tcBorders>
          </w:tcPr>
          <w:p w14:paraId="7A619E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</w:p>
        </w:tc>
      </w:tr>
      <w:tr w14:paraId="2967F8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99" w:type="dxa"/>
            <w:tcBorders>
              <w:top w:val="nil"/>
            </w:tcBorders>
          </w:tcPr>
          <w:p w14:paraId="04C678C2">
            <w:pPr>
              <w:keepNext w:val="0"/>
              <w:keepLines w:val="0"/>
              <w:widowControl/>
              <w:suppressLineNumbers w:val="0"/>
              <w:spacing w:line="240" w:lineRule="auto"/>
              <w:jc w:val="right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)</w:t>
            </w:r>
          </w:p>
        </w:tc>
        <w:tc>
          <w:tcPr>
            <w:tcW w:w="1262" w:type="dxa"/>
            <w:tcBorders>
              <w:top w:val="nil"/>
            </w:tcBorders>
            <w:vAlign w:val="center"/>
          </w:tcPr>
          <w:p w14:paraId="03FCE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51.32 (8.49)</w:t>
            </w:r>
          </w:p>
        </w:tc>
        <w:tc>
          <w:tcPr>
            <w:tcW w:w="1463" w:type="dxa"/>
            <w:tcBorders>
              <w:top w:val="nil"/>
            </w:tcBorders>
            <w:vAlign w:val="center"/>
          </w:tcPr>
          <w:p w14:paraId="253B941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7.21 (11.84)</w:t>
            </w:r>
          </w:p>
        </w:tc>
        <w:tc>
          <w:tcPr>
            <w:tcW w:w="1513" w:type="dxa"/>
            <w:tcBorders>
              <w:top w:val="nil"/>
            </w:tcBorders>
            <w:vAlign w:val="center"/>
          </w:tcPr>
          <w:p w14:paraId="4216FC5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50.3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.6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3D4323C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.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.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</w:tcPr>
          <w:p w14:paraId="718D1A5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5.2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.6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op w:val="nil"/>
            </w:tcBorders>
          </w:tcPr>
          <w:p w14:paraId="58611A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64930D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99" w:type="dxa"/>
            <w:tcBorders>
              <w:top w:val="nil"/>
            </w:tcBorders>
            <w:shd w:val="clear" w:color="auto" w:fill="auto"/>
            <w:vAlign w:val="top"/>
          </w:tcPr>
          <w:p w14:paraId="5B9573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Marriage,n (%)</w:t>
            </w:r>
          </w:p>
        </w:tc>
        <w:tc>
          <w:tcPr>
            <w:tcW w:w="1262" w:type="dxa"/>
            <w:tcBorders>
              <w:top w:val="nil"/>
            </w:tcBorders>
            <w:shd w:val="clear" w:color="auto" w:fill="auto"/>
            <w:vAlign w:val="center"/>
          </w:tcPr>
          <w:p w14:paraId="1B5EA9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2709 (71.58)</w:t>
            </w:r>
          </w:p>
        </w:tc>
        <w:tc>
          <w:tcPr>
            <w:tcW w:w="1463" w:type="dxa"/>
            <w:tcBorders>
              <w:top w:val="nil"/>
            </w:tcBorders>
            <w:shd w:val="clear" w:color="auto" w:fill="auto"/>
            <w:vAlign w:val="center"/>
          </w:tcPr>
          <w:p w14:paraId="3BF5473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47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op w:val="nil"/>
            </w:tcBorders>
            <w:shd w:val="clear" w:color="auto" w:fill="auto"/>
            <w:vAlign w:val="center"/>
          </w:tcPr>
          <w:p w14:paraId="1CF807F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56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op w:val="nil"/>
            </w:tcBorders>
            <w:shd w:val="clear" w:color="auto" w:fill="auto"/>
            <w:vAlign w:val="center"/>
          </w:tcPr>
          <w:p w14:paraId="12EA5C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89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</w:tcPr>
          <w:p w14:paraId="2089F69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77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8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vAlign w:val="top"/>
          </w:tcPr>
          <w:p w14:paraId="0B845C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6D8DF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" w:hRule="atLeast"/>
          <w:jc w:val="center"/>
        </w:trPr>
        <w:tc>
          <w:tcPr>
            <w:tcW w:w="9537" w:type="dxa"/>
            <w:gridSpan w:val="6"/>
            <w:tcBorders>
              <w:tl2br w:val="nil"/>
              <w:tr2bl w:val="nil"/>
            </w:tcBorders>
            <w:vAlign w:val="top"/>
          </w:tcPr>
          <w:p w14:paraId="5055FAE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</w:rPr>
              <w:t>Gender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vAlign w:val="top"/>
          </w:tcPr>
          <w:p w14:paraId="7C6D4D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5A9F48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4E05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Female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2F8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857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7317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470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75B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40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8.2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EDB0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99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4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5103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69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1C36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6B0EEA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B0B9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le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656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183 (51.72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59DAB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96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177D4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58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7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284A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23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A86F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39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.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62022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4D81C5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3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10EB17B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ducational level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5D18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0537FA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1FA6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Primary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E3C3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1671 (65.7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4E2E1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3076 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9.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31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19846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02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B7E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937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07006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62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A7B7A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362EA7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52F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econdary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A7B7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013 (22.60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59343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77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FA20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170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3.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003D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867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D185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20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.4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933A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5A5563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B9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Third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8FD11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070 (11.66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C806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58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.2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F13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79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5.8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345D2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3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1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0.2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305F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5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.2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1DB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0C3A1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3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A316D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moking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C7A2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26F1FF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CE0C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Never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B033F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279 (63.53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C3C89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21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4359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20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6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83D7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51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083F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350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6495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1E0230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0528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ver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DEE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758 (9.90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CB0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53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7EF8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50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10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0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F7FD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8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0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2DA95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3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DB11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43EC72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CCD9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Current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4017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4717 (23.57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EAE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68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5.4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0046A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28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2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.80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13ED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33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1.5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47C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40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4.3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3372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</w:p>
        </w:tc>
      </w:tr>
      <w:tr w14:paraId="686D9B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537" w:type="dxa"/>
            <w:gridSpan w:val="6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3E724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rinking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4B7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9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7CC7C1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19D08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Never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04509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10118 (56.9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62A4E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85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A8BD1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96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.4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22A4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42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5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E9F4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867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398A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28C29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2661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Eve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327C2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545 (8.71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69B3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9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4B78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75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5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97D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4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8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71A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32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.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97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8B9C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353903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F4C0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Current,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4F54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091 (34.31)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   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DF12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18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6.6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8610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54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1.0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4658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466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3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.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32C6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894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6.3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BBEA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</w:p>
        </w:tc>
      </w:tr>
      <w:tr w14:paraId="022CB6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B01D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Hypertension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, 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0FA80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905 (38.8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862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119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4.96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150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413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8.3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532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341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1.65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510F8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203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49.73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B0F2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520AB3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55B11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ntihypertensive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ug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64474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6133 (35.5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AF399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70 (24.11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4E42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015 (40.38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EA76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257 (29.67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29C46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791 (43.81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B67E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1A2782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6FD84D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Diabetes, 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06E9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882 (16.23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0A43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6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0.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B65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938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8.79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D94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480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1.34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B14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 xml:space="preserve">1002 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4.52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F2E5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71F0E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7E3F07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A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ntihyperglycemic 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D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rug</w:t>
            </w: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，</w:t>
            </w: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n (%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698E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2247 (12.66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6F39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59 (8.10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24A97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813 (16.28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F8EAD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390 (9.21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FB7C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685 (16.77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38202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61F474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4B7C7E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Waist, (cm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DD90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86.41 (10.21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892B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9.31 (10.12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7BC98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92.32 (10.19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9114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9.49 (7.73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DB7A8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94.68 (13.02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7F95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6D6E07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25EC80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SBP, (mmHg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3AE58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127.49 (14.31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424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21.34 (17.33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3881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30.41 (19.92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E3BF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29.24 (16.75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A7D8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34.76 (17.32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E0F5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79</w:t>
            </w:r>
          </w:p>
        </w:tc>
      </w:tr>
      <w:tr w14:paraId="0DD00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7433CA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DBP, (mmHg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9E94B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73.32 (10.19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4709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1.12 (9.45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83C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4.26 (8.8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75C34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3.21 (10.78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7280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76.98 (13.65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14A8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64</w:t>
            </w:r>
          </w:p>
        </w:tc>
      </w:tr>
      <w:tr w14:paraId="76077A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bottom w:val="nil"/>
            </w:tcBorders>
            <w:shd w:val="clear" w:color="auto" w:fill="auto"/>
            <w:vAlign w:val="top"/>
          </w:tcPr>
          <w:p w14:paraId="3C2E8668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Glu, (m</w:t>
            </w: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ol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5EFA2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2.45 (32.13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C7448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04.29 (26.73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B60C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9.72 (39.39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08F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2.76 (20.87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A5D8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21.19 (39.76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9A59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03848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FE74A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HDL, (mg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EE2B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48.31 (19.47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93C6B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51.12 (16.71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2375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41.46 (37.89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29BC3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47.21 (19.21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744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40.32 (19.27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3C4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1A08DF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28B2A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LDL, (mg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93E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9.32 (37.62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D4C5C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8.77 (40.2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D160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26.17 (31.28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3E00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19.63 (37.42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DD07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29.71 (39.21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96C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7DB8EF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99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5A06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TC, (mg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9E5E0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99.45 (48.74)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A5C0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92.71 (29.47)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87F4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203.54 (61.57)</w:t>
            </w:r>
          </w:p>
        </w:tc>
        <w:tc>
          <w:tcPr>
            <w:tcW w:w="15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5151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95.79 (33.42)</w:t>
            </w:r>
          </w:p>
        </w:tc>
        <w:tc>
          <w:tcPr>
            <w:tcW w:w="14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8FDC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206.41 (37.98)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42EFC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2986F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shd w:val="clear" w:color="auto" w:fill="auto"/>
            <w:vAlign w:val="top"/>
          </w:tcPr>
          <w:p w14:paraId="463091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TG , (mg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1C683A9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136.77 (104.76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2859A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93.91 (43.37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149EFF8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77.28 (113.91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615E543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02.71 (63.47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772BB3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172.64 (98.17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37302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  <w:tr w14:paraId="1A81E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299" w:type="dxa"/>
            <w:shd w:val="clear" w:color="auto" w:fill="auto"/>
            <w:vAlign w:val="top"/>
          </w:tcPr>
          <w:p w14:paraId="263118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 xml:space="preserve">CRP, (mg/dL, </w:t>
            </w:r>
            <w:r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</w:rPr>
              <w:t>SD</w:t>
            </w:r>
            <w:r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  <w:t>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3CADD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3.49 (4.37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597F3F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2.97 (5.31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48814D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3.05 (6.02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17FABA7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3.02 (7.33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96FF81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auto"/>
                <w:kern w:val="2"/>
                <w:sz w:val="16"/>
                <w:szCs w:val="16"/>
                <w:u w:val="none"/>
                <w:lang w:val="en-US" w:eastAsia="zh-CN" w:bidi="ar-SA"/>
              </w:rPr>
              <w:t>3.98 (3.27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0D593E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auto"/>
                <w:sz w:val="16"/>
                <w:szCs w:val="16"/>
                <w:vertAlign w:val="baseline"/>
                <w:lang w:val="en-US" w:eastAsia="zh-CN"/>
              </w:rPr>
              <w:t>0.003</w:t>
            </w:r>
          </w:p>
        </w:tc>
      </w:tr>
      <w:tr w14:paraId="29A27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299" w:type="dxa"/>
            <w:shd w:val="clear" w:color="auto" w:fill="auto"/>
            <w:vAlign w:val="top"/>
          </w:tcPr>
          <w:p w14:paraId="30E495ED">
            <w:pPr>
              <w:keepNext w:val="0"/>
              <w:keepLines w:val="0"/>
              <w:pageBreakBefore w:val="0"/>
              <w:widowControl w:val="0"/>
              <w:kinsoku/>
              <w:wordWrap w:val="0"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  <w:t>Stroke, n(%)</w:t>
            </w:r>
          </w:p>
        </w:tc>
        <w:tc>
          <w:tcPr>
            <w:tcW w:w="1262" w:type="dxa"/>
            <w:shd w:val="clear" w:color="auto" w:fill="auto"/>
            <w:vAlign w:val="center"/>
          </w:tcPr>
          <w:p w14:paraId="26451F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941 (5.3)</w:t>
            </w:r>
          </w:p>
        </w:tc>
        <w:tc>
          <w:tcPr>
            <w:tcW w:w="1463" w:type="dxa"/>
            <w:shd w:val="clear" w:color="auto" w:fill="auto"/>
            <w:vAlign w:val="center"/>
          </w:tcPr>
          <w:p w14:paraId="7785AB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193 (4.35)</w:t>
            </w:r>
          </w:p>
        </w:tc>
        <w:tc>
          <w:tcPr>
            <w:tcW w:w="1513" w:type="dxa"/>
            <w:shd w:val="clear" w:color="auto" w:fill="auto"/>
            <w:vAlign w:val="center"/>
          </w:tcPr>
          <w:p w14:paraId="3EF79D7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42 (4.85)</w:t>
            </w:r>
          </w:p>
        </w:tc>
        <w:tc>
          <w:tcPr>
            <w:tcW w:w="1524" w:type="dxa"/>
            <w:shd w:val="clear" w:color="auto" w:fill="auto"/>
            <w:vAlign w:val="center"/>
          </w:tcPr>
          <w:p w14:paraId="4C2C2C7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51 (5.9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4A1DD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16"/>
                <w:szCs w:val="16"/>
                <w:u w:val="none"/>
                <w:lang w:val="en-US" w:eastAsia="zh-CN" w:bidi="ar-SA"/>
              </w:rPr>
              <w:t>255 (6.24)</w:t>
            </w:r>
          </w:p>
        </w:tc>
        <w:tc>
          <w:tcPr>
            <w:tcW w:w="720" w:type="dxa"/>
            <w:shd w:val="clear" w:color="auto" w:fill="auto"/>
            <w:vAlign w:val="top"/>
          </w:tcPr>
          <w:p w14:paraId="0501EB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/>
                <w:kern w:val="2"/>
                <w:sz w:val="16"/>
                <w:szCs w:val="16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sz w:val="16"/>
                <w:szCs w:val="16"/>
                <w:vertAlign w:val="baseline"/>
                <w:lang w:val="en-US" w:eastAsia="zh-CN"/>
              </w:rPr>
              <w:t>&lt;0.001</w:t>
            </w:r>
          </w:p>
        </w:tc>
      </w:tr>
    </w:tbl>
    <w:p w14:paraId="77C7D36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Continuous variables are presented as mean (standard deviation). Categorical variables are presented as n (%).</w:t>
      </w:r>
    </w:p>
    <w:p w14:paraId="37B8DAE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BMI body mass index, TyG triglyceride-glucose index, n number, SBP systolic blood pressure, DBP diastolic blood pressure, SD standard deviation, Glu glucose, HDL high-density lipoprotein, LDL low-density lipoproteins, TC total cholesterol, </w:t>
      </w:r>
    </w:p>
    <w:p w14:paraId="1DF97E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TG triglyceride, CRP C-reactive protein</w:t>
      </w:r>
    </w:p>
    <w:p w14:paraId="3A3F7A9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Group1: TyG-BMI &lt; median &amp; No Depression; Group2: TyG-BMI ≥ median &amp; No Depression; </w:t>
      </w:r>
    </w:p>
    <w:p w14:paraId="102C8CD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Group3: TyG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&lt; median &amp; Depression; Group4: TyG</w:t>
      </w: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≥ median &amp; Depression </w:t>
      </w:r>
    </w:p>
    <w:p w14:paraId="29B9371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</w:t>
      </w:r>
    </w:p>
    <w:p w14:paraId="7ED4C7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</w:t>
      </w:r>
    </w:p>
    <w:p w14:paraId="1D967AE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       </w:t>
      </w:r>
    </w:p>
    <w:p w14:paraId="6A680CE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   </w:t>
      </w:r>
    </w:p>
    <w:p w14:paraId="07818F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_Table S3. Heterogeneity Analysis of the CHARLS and NHANES Cohorts (Meta-regression Results)</w:t>
      </w:r>
    </w:p>
    <w:tbl>
      <w:tblPr>
        <w:tblStyle w:val="4"/>
        <w:tblpPr w:leftFromText="180" w:rightFromText="180" w:vertAnchor="page" w:horzAnchor="page" w:tblpX="2340" w:tblpY="2478"/>
        <w:tblOverlap w:val="never"/>
        <w:tblW w:w="747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262"/>
        <w:gridCol w:w="1463"/>
        <w:gridCol w:w="1513"/>
        <w:gridCol w:w="1524"/>
      </w:tblGrid>
      <w:tr w14:paraId="09BA11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single" w:color="auto" w:sz="4" w:space="0"/>
              <w:bottom w:val="single" w:color="auto" w:sz="4" w:space="0"/>
            </w:tcBorders>
          </w:tcPr>
          <w:p w14:paraId="41DEEB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Characteristics</w:t>
            </w:r>
          </w:p>
        </w:tc>
        <w:tc>
          <w:tcPr>
            <w:tcW w:w="126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3E2C1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β (SE)​</w:t>
            </w:r>
          </w:p>
        </w:tc>
        <w:tc>
          <w:tcPr>
            <w:tcW w:w="14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0C240B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​z</w:t>
            </w:r>
          </w:p>
        </w:tc>
        <w:tc>
          <w:tcPr>
            <w:tcW w:w="151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5624220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​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52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C27F12B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​I² (%)​</w:t>
            </w:r>
          </w:p>
        </w:tc>
      </w:tr>
      <w:tr w14:paraId="0010F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single" w:color="auto" w:sz="4" w:space="0"/>
              <w:bottom w:val="nil"/>
            </w:tcBorders>
          </w:tcPr>
          <w:p w14:paraId="1D6EA05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26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A73361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32 (0.12)</w:t>
            </w:r>
          </w:p>
        </w:tc>
        <w:tc>
          <w:tcPr>
            <w:tcW w:w="146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905A6A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67</w:t>
            </w:r>
          </w:p>
        </w:tc>
        <w:tc>
          <w:tcPr>
            <w:tcW w:w="151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46A21F87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152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7B4739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8.2</w:t>
            </w:r>
          </w:p>
        </w:tc>
      </w:tr>
      <w:tr w14:paraId="5F26EB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nil"/>
              <w:bottom w:val="nil"/>
            </w:tcBorders>
          </w:tcPr>
          <w:p w14:paraId="5EFB544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Gender</w:t>
            </w:r>
          </w:p>
        </w:tc>
        <w:tc>
          <w:tcPr>
            <w:tcW w:w="126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B84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0.15 (0.08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8F351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-1.88</w:t>
            </w:r>
          </w:p>
        </w:tc>
        <w:tc>
          <w:tcPr>
            <w:tcW w:w="15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9BE05A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60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CA5E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2.7</w:t>
            </w:r>
          </w:p>
        </w:tc>
      </w:tr>
      <w:tr w14:paraId="728016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nil"/>
              <w:bottom w:val="nil"/>
            </w:tcBorders>
          </w:tcPr>
          <w:p w14:paraId="2435DA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ducational level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62BBB05F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14:paraId="1890659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41</w:t>
            </w:r>
          </w:p>
        </w:tc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 w14:paraId="70BF8E4D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921B9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24.6</w:t>
            </w:r>
          </w:p>
        </w:tc>
      </w:tr>
      <w:tr w14:paraId="11AFA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nil"/>
              <w:bottom w:val="nil"/>
            </w:tcBorders>
          </w:tcPr>
          <w:p w14:paraId="41D0E6D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esidence</w:t>
            </w:r>
          </w:p>
        </w:tc>
        <w:tc>
          <w:tcPr>
            <w:tcW w:w="1262" w:type="dxa"/>
            <w:tcBorders>
              <w:top w:val="nil"/>
              <w:bottom w:val="nil"/>
            </w:tcBorders>
            <w:vAlign w:val="center"/>
          </w:tcPr>
          <w:p w14:paraId="3941DBE8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41 (0.15)</w:t>
            </w:r>
          </w:p>
        </w:tc>
        <w:tc>
          <w:tcPr>
            <w:tcW w:w="1463" w:type="dxa"/>
            <w:tcBorders>
              <w:top w:val="nil"/>
              <w:bottom w:val="nil"/>
            </w:tcBorders>
            <w:vAlign w:val="center"/>
          </w:tcPr>
          <w:p w14:paraId="5240E71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73</w:t>
            </w:r>
          </w:p>
        </w:tc>
        <w:tc>
          <w:tcPr>
            <w:tcW w:w="1513" w:type="dxa"/>
            <w:tcBorders>
              <w:top w:val="nil"/>
              <w:bottom w:val="nil"/>
            </w:tcBorders>
            <w:vAlign w:val="center"/>
          </w:tcPr>
          <w:p w14:paraId="291AA95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6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EB326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7.5</w:t>
            </w:r>
          </w:p>
        </w:tc>
      </w:tr>
      <w:tr w14:paraId="7319B8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710" w:type="dxa"/>
            <w:tcBorders>
              <w:top w:val="nil"/>
              <w:bottom w:val="single" w:color="auto" w:sz="4" w:space="0"/>
            </w:tcBorders>
          </w:tcPr>
          <w:p w14:paraId="08B3252E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Race</w:t>
            </w:r>
          </w:p>
        </w:tc>
        <w:tc>
          <w:tcPr>
            <w:tcW w:w="1262" w:type="dxa"/>
            <w:tcBorders>
              <w:top w:val="nil"/>
              <w:bottom w:val="single" w:color="auto" w:sz="4" w:space="0"/>
            </w:tcBorders>
            <w:vAlign w:val="center"/>
          </w:tcPr>
          <w:p w14:paraId="65565E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37 (0.14)</w:t>
            </w:r>
          </w:p>
        </w:tc>
        <w:tc>
          <w:tcPr>
            <w:tcW w:w="1463" w:type="dxa"/>
            <w:tcBorders>
              <w:top w:val="nil"/>
              <w:bottom w:val="single" w:color="auto" w:sz="4" w:space="0"/>
            </w:tcBorders>
            <w:vAlign w:val="center"/>
          </w:tcPr>
          <w:p w14:paraId="3E7FF405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.64</w:t>
            </w:r>
          </w:p>
        </w:tc>
        <w:tc>
          <w:tcPr>
            <w:tcW w:w="1513" w:type="dxa"/>
            <w:tcBorders>
              <w:top w:val="nil"/>
              <w:bottom w:val="single" w:color="auto" w:sz="4" w:space="0"/>
            </w:tcBorders>
            <w:vAlign w:val="center"/>
          </w:tcPr>
          <w:p w14:paraId="63A7E014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008</w:t>
            </w:r>
          </w:p>
        </w:tc>
        <w:tc>
          <w:tcPr>
            <w:tcW w:w="1524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F08F083"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2.3</w:t>
            </w:r>
          </w:p>
        </w:tc>
      </w:tr>
    </w:tbl>
    <w:p w14:paraId="0C4731E5">
      <w:pPr>
        <w:jc w:val="left"/>
        <w:rPr>
          <w:rFonts w:hint="eastAsia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        </w:t>
      </w:r>
    </w:p>
    <w:p w14:paraId="0E3DA33C">
      <w:pPr>
        <w:jc w:val="left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                  </w:t>
      </w:r>
    </w:p>
    <w:p w14:paraId="51D7E5F2">
      <w:pPr>
        <w:jc w:val="left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</w:t>
      </w:r>
    </w:p>
    <w:p w14:paraId="14E6A90E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Supplementary_Table S4. Additive Interaction Indices of TyG-BMI and Depression</w:t>
      </w:r>
    </w:p>
    <w:tbl>
      <w:tblPr>
        <w:tblStyle w:val="4"/>
        <w:tblpPr w:leftFromText="180" w:rightFromText="180" w:vertAnchor="page" w:horzAnchor="page" w:tblpX="1262" w:tblpY="5753"/>
        <w:tblOverlap w:val="never"/>
        <w:tblW w:w="959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1"/>
        <w:gridCol w:w="2271"/>
        <w:gridCol w:w="1972"/>
        <w:gridCol w:w="2019"/>
      </w:tblGrid>
      <w:tr w14:paraId="502F7D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3331" w:type="dxa"/>
            <w:tcBorders>
              <w:top w:val="single" w:color="auto" w:sz="4" w:space="0"/>
              <w:bottom w:val="single" w:color="auto" w:sz="4" w:space="0"/>
            </w:tcBorders>
          </w:tcPr>
          <w:p w14:paraId="0068F0A1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Exposure combinations</w:t>
            </w:r>
          </w:p>
        </w:tc>
        <w:tc>
          <w:tcPr>
            <w:tcW w:w="22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751135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RERI (95%CI)</w:t>
            </w:r>
          </w:p>
        </w:tc>
        <w:tc>
          <w:tcPr>
            <w:tcW w:w="19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CEC54E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AP (95%CI)</w:t>
            </w:r>
          </w:p>
        </w:tc>
        <w:tc>
          <w:tcPr>
            <w:tcW w:w="201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1AA1E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S (95%CI)</w:t>
            </w:r>
          </w:p>
        </w:tc>
      </w:tr>
      <w:tr w14:paraId="63DEE1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3331" w:type="dxa"/>
            <w:tcBorders>
              <w:top w:val="single" w:color="auto" w:sz="4" w:space="0"/>
              <w:bottom w:val="nil"/>
            </w:tcBorders>
          </w:tcPr>
          <w:p w14:paraId="7F445A5A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igh TyG-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without depression)</w:t>
            </w:r>
          </w:p>
        </w:tc>
        <w:tc>
          <w:tcPr>
            <w:tcW w:w="227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796C7C9F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8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43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2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97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22164E0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4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0.313, 0.637)</w:t>
            </w:r>
          </w:p>
        </w:tc>
        <w:tc>
          <w:tcPr>
            <w:tcW w:w="2019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 w14:paraId="3CCF9D6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9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1.547, 2.324)</w:t>
            </w:r>
          </w:p>
        </w:tc>
      </w:tr>
      <w:tr w14:paraId="52CA63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3331" w:type="dxa"/>
            <w:tcBorders>
              <w:top w:val="nil"/>
              <w:bottom w:val="nil"/>
            </w:tcBorders>
          </w:tcPr>
          <w:p w14:paraId="04F574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epressio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with normal TyG-BMI)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539A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1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0.827, 1.486)</w:t>
            </w:r>
          </w:p>
        </w:tc>
        <w:tc>
          <w:tcPr>
            <w:tcW w:w="197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4839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3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0.225, 0.548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6ADE7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1.4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1.159, 1.751)</w:t>
            </w:r>
          </w:p>
        </w:tc>
      </w:tr>
      <w:tr w14:paraId="0D1D8E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3331" w:type="dxa"/>
            <w:tcBorders>
              <w:top w:val="nil"/>
              <w:bottom w:val="single" w:color="auto" w:sz="4" w:space="0"/>
            </w:tcBorders>
          </w:tcPr>
          <w:p w14:paraId="4915202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igh TyG-BMI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&amp;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depression</w:t>
            </w:r>
          </w:p>
        </w:tc>
        <w:tc>
          <w:tcPr>
            <w:tcW w:w="2271" w:type="dxa"/>
            <w:tcBorders>
              <w:top w:val="nil"/>
              <w:bottom w:val="single" w:color="auto" w:sz="4" w:space="0"/>
            </w:tcBorders>
            <w:vAlign w:val="center"/>
          </w:tcPr>
          <w:p w14:paraId="489CA40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7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(2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, 3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)</w:t>
            </w:r>
          </w:p>
        </w:tc>
        <w:tc>
          <w:tcPr>
            <w:tcW w:w="1972" w:type="dxa"/>
            <w:tcBorders>
              <w:top w:val="nil"/>
              <w:bottom w:val="single" w:color="auto" w:sz="4" w:space="0"/>
            </w:tcBorders>
            <w:vAlign w:val="center"/>
          </w:tcPr>
          <w:p w14:paraId="23CFA32E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0.6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0.512, 0.734)</w:t>
            </w:r>
          </w:p>
        </w:tc>
        <w:tc>
          <w:tcPr>
            <w:tcW w:w="2019" w:type="dxa"/>
            <w:tcBorders>
              <w:top w:val="nil"/>
              <w:bottom w:val="single" w:color="auto" w:sz="4" w:space="0"/>
            </w:tcBorders>
            <w:vAlign w:val="center"/>
          </w:tcPr>
          <w:p w14:paraId="47F5FF1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2.2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 xml:space="preserve"> (1.892, 2.523)</w:t>
            </w:r>
          </w:p>
        </w:tc>
      </w:tr>
    </w:tbl>
    <w:p w14:paraId="7A493682">
      <w:pPr>
        <w:jc w:val="center"/>
        <w:rPr>
          <w:rFonts w:ascii="宋体" w:hAnsi="宋体" w:eastAsia="宋体" w:cs="宋体"/>
          <w:sz w:val="24"/>
          <w:szCs w:val="24"/>
        </w:rPr>
      </w:pPr>
    </w:p>
    <w:p w14:paraId="2CC5F100">
      <w:pPr>
        <w:jc w:val="center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      </w:t>
      </w:r>
    </w:p>
    <w:p w14:paraId="3A3B9118">
      <w:pPr>
        <w:jc w:val="center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</w:t>
      </w:r>
    </w:p>
    <w:p w14:paraId="393F298B">
      <w:pPr>
        <w:jc w:val="center"/>
        <w:rPr>
          <w:rFonts w:hint="default" w:ascii="宋体" w:hAnsi="宋体" w:eastAsia="宋体" w:cs="宋体"/>
          <w:sz w:val="24"/>
          <w:szCs w:val="24"/>
          <w:lang w:val="en-US" w:eastAsia="zh-CN"/>
        </w:rPr>
      </w:pPr>
      <w:r>
        <w:rPr>
          <w:rFonts w:hint="eastAsia" w:ascii="宋体" w:hAnsi="宋体" w:eastAsia="宋体" w:cs="宋体"/>
          <w:sz w:val="24"/>
          <w:szCs w:val="24"/>
          <w:lang w:val="en-US" w:eastAsia="zh-CN"/>
        </w:rPr>
        <w:t xml:space="preserve">        </w:t>
      </w:r>
    </w:p>
    <w:p w14:paraId="114D0B01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</w:t>
      </w:r>
    </w:p>
    <w:p w14:paraId="11E3185E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</w:t>
      </w:r>
    </w:p>
    <w:p w14:paraId="34C47CE3">
      <w:pPr>
        <w:jc w:val="center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 </w:t>
      </w:r>
    </w:p>
    <w:p w14:paraId="3558D6D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    </w:t>
      </w:r>
    </w:p>
    <w:p w14:paraId="7F5E060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      </w:t>
      </w:r>
    </w:p>
    <w:p w14:paraId="7BCCBE9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     </w:t>
      </w:r>
    </w:p>
    <w:p w14:paraId="7726C7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p w14:paraId="5E6ED26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</w:t>
      </w:r>
    </w:p>
    <w:p w14:paraId="60F12E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</w:p>
    <w:p w14:paraId="659CFE6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</w:t>
      </w:r>
    </w:p>
    <w:p w14:paraId="667CA24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</w:t>
      </w:r>
    </w:p>
    <w:p w14:paraId="41C8367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</w:p>
    <w:p w14:paraId="19C560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</w:t>
      </w:r>
    </w:p>
    <w:p w14:paraId="44753A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</w:p>
    <w:p w14:paraId="4812B50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</w:t>
      </w:r>
    </w:p>
    <w:p w14:paraId="2530964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</w:t>
      </w:r>
    </w:p>
    <w:p w14:paraId="026ED2D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</w:p>
    <w:p w14:paraId="6BF6C91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</w:t>
      </w:r>
    </w:p>
    <w:p w14:paraId="60AABE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</w:t>
      </w:r>
    </w:p>
    <w:p w14:paraId="135CBFF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   </w:t>
      </w:r>
    </w:p>
    <w:p w14:paraId="1012F0A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</w:t>
      </w:r>
    </w:p>
    <w:p w14:paraId="59367EC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</w:t>
      </w:r>
    </w:p>
    <w:p w14:paraId="1B13C4C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       </w:t>
      </w:r>
    </w:p>
    <w:p w14:paraId="483C9B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color w:val="000000"/>
          <w:sz w:val="16"/>
          <w:szCs w:val="16"/>
          <w:vertAlign w:val="baseline"/>
          <w:lang w:val="en-US" w:eastAsia="zh-CN"/>
        </w:rPr>
        <w:t xml:space="preserve">                           </w:t>
      </w:r>
    </w:p>
    <w:p w14:paraId="19E07816">
      <w:pPr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_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sz w:val="24"/>
          <w:szCs w:val="24"/>
        </w:rPr>
        <w:t>. Subgroup analysis of the effect of the TyG-BMI index and Depression on the risk of Stroke based on the CHARLS database.</w:t>
      </w:r>
    </w:p>
    <w:tbl>
      <w:tblPr>
        <w:tblStyle w:val="4"/>
        <w:tblpPr w:leftFromText="180" w:rightFromText="180" w:vertAnchor="page" w:horzAnchor="page" w:tblpXSpec="center" w:tblpY="2394"/>
        <w:tblOverlap w:val="never"/>
        <w:tblW w:w="10578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069"/>
        <w:gridCol w:w="394"/>
        <w:gridCol w:w="1512"/>
        <w:gridCol w:w="725"/>
        <w:gridCol w:w="1514"/>
        <w:gridCol w:w="725"/>
        <w:gridCol w:w="1536"/>
        <w:gridCol w:w="828"/>
        <w:gridCol w:w="922"/>
      </w:tblGrid>
      <w:tr w14:paraId="40626B0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353" w:type="dxa"/>
            <w:tcBorders/>
          </w:tcPr>
          <w:p w14:paraId="230D9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3" w:type="dxa"/>
            <w:gridSpan w:val="2"/>
            <w:tcBorders/>
            <w:vAlign w:val="center"/>
          </w:tcPr>
          <w:p w14:paraId="08CFC8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1</w:t>
            </w:r>
          </w:p>
        </w:tc>
        <w:tc>
          <w:tcPr>
            <w:tcW w:w="2237" w:type="dxa"/>
            <w:gridSpan w:val="2"/>
            <w:tcBorders/>
            <w:vAlign w:val="center"/>
          </w:tcPr>
          <w:p w14:paraId="1D2FE6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2</w:t>
            </w:r>
          </w:p>
        </w:tc>
        <w:tc>
          <w:tcPr>
            <w:tcW w:w="2239" w:type="dxa"/>
            <w:gridSpan w:val="2"/>
            <w:tcBorders/>
            <w:vAlign w:val="center"/>
          </w:tcPr>
          <w:p w14:paraId="7A728B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3</w:t>
            </w:r>
          </w:p>
        </w:tc>
        <w:tc>
          <w:tcPr>
            <w:tcW w:w="2364" w:type="dxa"/>
            <w:gridSpan w:val="2"/>
            <w:tcBorders/>
            <w:shd w:val="clear" w:color="auto" w:fill="auto"/>
            <w:vAlign w:val="center"/>
          </w:tcPr>
          <w:p w14:paraId="7E1841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4</w:t>
            </w:r>
          </w:p>
        </w:tc>
        <w:tc>
          <w:tcPr>
            <w:tcW w:w="922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CCCF0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for interaction</w:t>
            </w:r>
          </w:p>
        </w:tc>
      </w:tr>
      <w:tr w14:paraId="1FC6223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353" w:type="dxa"/>
            <w:tcBorders>
              <w:bottom w:val="single" w:color="auto" w:sz="4" w:space="0"/>
            </w:tcBorders>
          </w:tcPr>
          <w:p w14:paraId="3763DC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6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FFE42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39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793C7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 w14:paraId="36A945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725" w:type="dxa"/>
            <w:tcBorders>
              <w:bottom w:val="single" w:color="auto" w:sz="4" w:space="0"/>
            </w:tcBorders>
          </w:tcPr>
          <w:p w14:paraId="1E4F5C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19C54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5C0B0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BDB14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40287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922" w:type="dxa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1A5D5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14:paraId="795211A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353" w:type="dxa"/>
            <w:tcBorders>
              <w:top w:val="single" w:color="auto" w:sz="4" w:space="0"/>
              <w:tl2br w:val="nil"/>
              <w:tr2bl w:val="nil"/>
            </w:tcBorders>
          </w:tcPr>
          <w:p w14:paraId="1A3C23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8303" w:type="dxa"/>
            <w:gridSpan w:val="8"/>
            <w:tcBorders>
              <w:top w:val="single" w:color="auto" w:sz="4" w:space="0"/>
              <w:tl2br w:val="nil"/>
              <w:tr2bl w:val="nil"/>
            </w:tcBorders>
          </w:tcPr>
          <w:p w14:paraId="7FCD79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22C9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76</w:t>
            </w:r>
          </w:p>
        </w:tc>
      </w:tr>
      <w:tr w14:paraId="1E918E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</w:tcPr>
          <w:p w14:paraId="4FF5DF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561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F429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14 (1.304-1.92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C861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26A3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4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440-2.24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3C9C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0A3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2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928-3.523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059FD9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31C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3FB44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B77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B70DC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65F9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8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701-1.475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29F0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369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1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0.925-1.50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1FD9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31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6A7B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5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335-1.770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D295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1E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BB0E3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5A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8303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324A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3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3</w:t>
            </w:r>
          </w:p>
        </w:tc>
      </w:tr>
      <w:tr w14:paraId="1E17D3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68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62D6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8E96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73 (0.707-2.038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37ECA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76F4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58 (0.665-1.850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5F3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3771F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7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543-2.61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35D2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2ACC4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695B5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BC16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FA3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8B46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2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425-1.633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FF67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F0AC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7 (0.801-1.852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1C0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5B8D7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4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1.632-2.45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E9CB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22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2EFE8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8144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8303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703F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7D8A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</w:tr>
      <w:tr w14:paraId="6F75711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7ACC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6636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FA72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3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6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0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3662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3D15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2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4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0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841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1FD0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7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2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1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38E50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A11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83FC5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FA2E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ver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684D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B0CE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4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4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5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21E1F7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3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FF44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8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9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985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4393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7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2F8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6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5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4.28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DCBE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4E4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9CD6CD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94EE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4E7A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0205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5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1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0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A1E6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D61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1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76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5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9714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6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C3E9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8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1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4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09EA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54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09A5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F51B8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63A6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8303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3B4ABA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3D0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6</w:t>
            </w:r>
          </w:p>
        </w:tc>
      </w:tr>
      <w:tr w14:paraId="0EAA6C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FC1C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7832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C002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1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0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1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EB3E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E19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4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2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5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6EB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F5BE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22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2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2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86678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2ECEC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2351F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6EF3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ver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F162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2B2C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1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1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158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7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42B7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8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2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B22B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2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C4EE9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1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8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45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015FC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2AA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5DDB6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0DB5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AC8E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BF91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1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0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1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4CF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4590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2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2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1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4519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1C7C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9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3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846E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FAD3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AC3AD6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B52D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8303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ED0E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720F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</w:tr>
      <w:tr w14:paraId="0011B4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85D5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23A1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4565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0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4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7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8B59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9FC1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7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7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8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59A6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EFE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39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86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92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13BC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267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1E2DE5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A3BFB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EF0F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6A8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05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537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56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1BB05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8E75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12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95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62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D6E6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5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2018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3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4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03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0DAF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64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577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4A272F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7F1C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8303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AAA7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82F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34</w:t>
            </w:r>
          </w:p>
        </w:tc>
      </w:tr>
      <w:tr w14:paraId="78862C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957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D410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A6D83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7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1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2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B11F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8201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.62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27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98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E9CA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153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E521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00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62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57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6B15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4215C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C50784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F93027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63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4E1FC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034D2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48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845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131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D1FD7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45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58C7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0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993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419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71FAD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57</w:t>
            </w:r>
          </w:p>
        </w:tc>
        <w:tc>
          <w:tcPr>
            <w:tcW w:w="153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69174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726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694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2.758</w:t>
            </w: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2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BF02F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176</w:t>
            </w:r>
          </w:p>
        </w:tc>
        <w:tc>
          <w:tcPr>
            <w:tcW w:w="92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67CC5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1B5BEE1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BMI body mass index, TyG triglyceride-glucose index;</w:t>
      </w:r>
    </w:p>
    <w:p w14:paraId="2A7DB6D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Group1: TyG-BMI &lt; median &amp; No Depression; Group2: TyG-BMI ≥ median &amp; No Depression; </w:t>
      </w:r>
    </w:p>
    <w:p w14:paraId="3D85716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Group3: Ty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 &lt; median &amp; Depression; Group4: Ty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 ≥ median &amp; Depression</w:t>
      </w:r>
    </w:p>
    <w:p w14:paraId="3B12CFC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Adjust for a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ge, sex, marriage, education level, smoking status, drinking, hypertension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diabetes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Waist,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SBP, DBP, Glu, HDL, LDL, TC, T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CRP</w:t>
      </w:r>
    </w:p>
    <w:p w14:paraId="5994D06E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</w:t>
      </w:r>
    </w:p>
    <w:p w14:paraId="119F21FF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</w:t>
      </w:r>
    </w:p>
    <w:p w14:paraId="02FA1BE2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45672A59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3516F49D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</w:t>
      </w:r>
    </w:p>
    <w:p w14:paraId="39A0A1CF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</w:t>
      </w:r>
    </w:p>
    <w:p w14:paraId="2E82D83C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</w:t>
      </w:r>
    </w:p>
    <w:p w14:paraId="4546D835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</w:t>
      </w:r>
    </w:p>
    <w:p w14:paraId="31347304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6000F4D3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</w:t>
      </w:r>
    </w:p>
    <w:p w14:paraId="28B6EB33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7503E970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192EC684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</w:t>
      </w:r>
    </w:p>
    <w:p w14:paraId="1DCCF3B1">
      <w:pPr>
        <w:jc w:val="both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</w:t>
      </w:r>
    </w:p>
    <w:p w14:paraId="3D397F0A">
      <w:pPr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 xml:space="preserve">                         </w:t>
      </w:r>
    </w:p>
    <w:p w14:paraId="14D76DE2">
      <w:pPr>
        <w:jc w:val="center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sz w:val="24"/>
          <w:szCs w:val="24"/>
        </w:rPr>
        <w:t>Supplementary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_</w:t>
      </w:r>
      <w:r>
        <w:rPr>
          <w:rFonts w:hint="default" w:ascii="Times New Roman" w:hAnsi="Times New Roman" w:eastAsia="宋体" w:cs="Times New Roman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. Subgroup analysis of the effect of the TyG-BMI index and Depression on the risk of Stroke based on the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NHANES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database.</w:t>
      </w:r>
    </w:p>
    <w:tbl>
      <w:tblPr>
        <w:tblStyle w:val="4"/>
        <w:tblpPr w:leftFromText="180" w:rightFromText="180" w:vertAnchor="page" w:horzAnchor="page" w:tblpXSpec="center" w:tblpY="2392"/>
        <w:tblOverlap w:val="never"/>
        <w:tblW w:w="10489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069"/>
        <w:gridCol w:w="394"/>
        <w:gridCol w:w="1512"/>
        <w:gridCol w:w="725"/>
        <w:gridCol w:w="1514"/>
        <w:gridCol w:w="725"/>
        <w:gridCol w:w="1553"/>
        <w:gridCol w:w="722"/>
        <w:gridCol w:w="922"/>
      </w:tblGrid>
      <w:tr w14:paraId="42CB56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  <w:jc w:val="center"/>
        </w:trPr>
        <w:tc>
          <w:tcPr>
            <w:tcW w:w="1353" w:type="dxa"/>
            <w:tcBorders/>
          </w:tcPr>
          <w:p w14:paraId="773EAD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463" w:type="dxa"/>
            <w:gridSpan w:val="2"/>
            <w:tcBorders/>
            <w:vAlign w:val="center"/>
          </w:tcPr>
          <w:p w14:paraId="327B3B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1</w:t>
            </w:r>
          </w:p>
        </w:tc>
        <w:tc>
          <w:tcPr>
            <w:tcW w:w="2237" w:type="dxa"/>
            <w:gridSpan w:val="2"/>
            <w:tcBorders/>
            <w:vAlign w:val="center"/>
          </w:tcPr>
          <w:p w14:paraId="72AA68EB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2</w:t>
            </w:r>
          </w:p>
        </w:tc>
        <w:tc>
          <w:tcPr>
            <w:tcW w:w="2239" w:type="dxa"/>
            <w:gridSpan w:val="2"/>
            <w:tcBorders/>
            <w:vAlign w:val="center"/>
          </w:tcPr>
          <w:p w14:paraId="7C52357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3</w:t>
            </w:r>
          </w:p>
        </w:tc>
        <w:tc>
          <w:tcPr>
            <w:tcW w:w="2275" w:type="dxa"/>
            <w:gridSpan w:val="2"/>
            <w:tcBorders/>
            <w:shd w:val="clear" w:color="auto" w:fill="auto"/>
            <w:vAlign w:val="center"/>
          </w:tcPr>
          <w:p w14:paraId="440B62E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roup4</w:t>
            </w:r>
          </w:p>
        </w:tc>
        <w:tc>
          <w:tcPr>
            <w:tcW w:w="922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C2003D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 w:themeColor="text1"/>
                <w:kern w:val="2"/>
                <w:sz w:val="16"/>
                <w:szCs w:val="16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 xml:space="preserve"> for interaction</w:t>
            </w:r>
          </w:p>
        </w:tc>
      </w:tr>
      <w:tr w14:paraId="769B43B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353" w:type="dxa"/>
            <w:tcBorders>
              <w:bottom w:val="single" w:color="auto" w:sz="4" w:space="0"/>
            </w:tcBorders>
          </w:tcPr>
          <w:p w14:paraId="2EEAC8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1069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D1C72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39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6049A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12" w:type="dxa"/>
            <w:tcBorders>
              <w:bottom w:val="single" w:color="auto" w:sz="4" w:space="0"/>
            </w:tcBorders>
          </w:tcPr>
          <w:p w14:paraId="524C94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725" w:type="dxa"/>
            <w:tcBorders>
              <w:bottom w:val="single" w:color="auto" w:sz="4" w:space="0"/>
            </w:tcBorders>
          </w:tcPr>
          <w:p w14:paraId="2E1929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1398B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6B15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E10C6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HR(95%CI)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7BFFA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16"/>
                <w:szCs w:val="16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6"/>
                <w:szCs w:val="16"/>
                <w:lang w:val="en-US" w:eastAsia="zh-CN"/>
              </w:rPr>
              <w:t>P</w:t>
            </w:r>
          </w:p>
        </w:tc>
        <w:tc>
          <w:tcPr>
            <w:tcW w:w="922" w:type="dxa"/>
            <w:vMerge w:val="continue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A6224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</w:tr>
      <w:tr w14:paraId="50E273B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1353" w:type="dxa"/>
            <w:tcBorders>
              <w:top w:val="single" w:color="auto" w:sz="4" w:space="0"/>
              <w:tl2br w:val="nil"/>
              <w:tr2bl w:val="nil"/>
            </w:tcBorders>
          </w:tcPr>
          <w:p w14:paraId="02384F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Age</w:t>
            </w:r>
          </w:p>
        </w:tc>
        <w:tc>
          <w:tcPr>
            <w:tcW w:w="8214" w:type="dxa"/>
            <w:gridSpan w:val="8"/>
            <w:tcBorders>
              <w:top w:val="single" w:color="auto" w:sz="4" w:space="0"/>
              <w:tl2br w:val="nil"/>
              <w:tr2bl w:val="nil"/>
            </w:tcBorders>
          </w:tcPr>
          <w:p w14:paraId="31928A2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vAlign w:val="center"/>
          </w:tcPr>
          <w:p w14:paraId="772AD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92</w:t>
            </w:r>
          </w:p>
        </w:tc>
      </w:tr>
      <w:tr w14:paraId="53F3AE3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</w:tcPr>
          <w:p w14:paraId="40B185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60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069E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DAB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6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8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5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AA56F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97F3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4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7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1AAD7E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1DF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20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1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79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A24D8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26E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27A287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2E2DE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≥60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1321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B370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7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2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5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04E14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6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36D94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3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7571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82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26B9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5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1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9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FD973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3C4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0E175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34A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8214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99EF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CA82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sz w:val="16"/>
                <w:szCs w:val="16"/>
                <w:vertAlign w:val="baseli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</w:tr>
      <w:tr w14:paraId="3B3D82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FBBD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50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DF06F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5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5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E87A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78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D972A7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0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6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4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842B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14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615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2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73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C59DE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CC9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F45D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C968F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46DE01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7FC5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7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0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5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1DFD8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BB453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9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8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9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E24B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E2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2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7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67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68F4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004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B550F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C8D6A4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F04F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Smoking</w:t>
            </w:r>
          </w:p>
        </w:tc>
        <w:tc>
          <w:tcPr>
            <w:tcW w:w="8214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8CCC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DB5A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7</w:t>
            </w:r>
          </w:p>
        </w:tc>
      </w:tr>
      <w:tr w14:paraId="492A0D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771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F4169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1C93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2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0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1D722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9895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0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5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5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B7A0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A5E3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7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2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28B3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0605B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CFA6BC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470E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ver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F5B7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3958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8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78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C16E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27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BEA2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1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57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75CB8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1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D930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1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7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4.15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BEB3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12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2FB5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CA118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A50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FEE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9234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6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9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3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ADFF4A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426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EE64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3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8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8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9087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3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925F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3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8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A758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84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39F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846BB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B051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rinking</w:t>
            </w:r>
          </w:p>
        </w:tc>
        <w:tc>
          <w:tcPr>
            <w:tcW w:w="8214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305262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1963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431</w:t>
            </w:r>
          </w:p>
        </w:tc>
      </w:tr>
      <w:tr w14:paraId="77B10EE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C766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8B64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72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627AE7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6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4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78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5E7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554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9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8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1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344D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29B9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2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0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24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AB8B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C16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05BBE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CEA8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Ever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A21D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1BC8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6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43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9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064D0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54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294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0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55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6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47435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643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3FD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8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88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8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E22217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47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3FC7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DA3D1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174DA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3E89F87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0A4A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0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7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227B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F6E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74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2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162B6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BEF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2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6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58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87933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1AED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5470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ADB2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8214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1D1D17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478F5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186AF3F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97347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72AE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C2AEE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7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7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78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66B3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80A5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6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0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9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68F9E1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ABD249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32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8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96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381C0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C4D0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FD52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4C566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63" w:type="dxa"/>
            <w:gridSpan w:val="2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5E1FCD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4854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96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4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27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1468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532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C263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4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80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0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458B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147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49672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17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3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9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B08A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433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82D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35EEC8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FD12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8214" w:type="dxa"/>
            <w:gridSpan w:val="8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A46B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2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31FD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314</w:t>
            </w:r>
          </w:p>
        </w:tc>
      </w:tr>
      <w:tr w14:paraId="3DA732A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55A3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63" w:type="dxa"/>
            <w:gridSpan w:val="2"/>
            <w:vMerge w:val="restart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42A6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Ref</w:t>
            </w:r>
          </w:p>
        </w:tc>
        <w:tc>
          <w:tcPr>
            <w:tcW w:w="151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81500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83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47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9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45ED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1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F360F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7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34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002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D5115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553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AF93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23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128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34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2D70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922" w:type="dxa"/>
            <w:vMerge w:val="continue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9F3C7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4B3F1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EC123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right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63" w:type="dxa"/>
            <w:gridSpan w:val="2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1D8F8A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1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3B95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681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32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036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F312F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326</w:t>
            </w:r>
          </w:p>
        </w:tc>
        <w:tc>
          <w:tcPr>
            <w:tcW w:w="151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82D02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19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76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3.625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1E107A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41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088AA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1.539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0.653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  <w:t>2.424</w:t>
            </w: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72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B2F0E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val="en-US" w:eastAsia="zh-CN"/>
              </w:rPr>
              <w:t>0.274</w:t>
            </w:r>
          </w:p>
        </w:tc>
        <w:tc>
          <w:tcPr>
            <w:tcW w:w="92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335A5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textAlignment w:val="auto"/>
              <w:rPr>
                <w:rFonts w:hint="default" w:ascii="Times New Roman" w:hAnsi="Times New Roman" w:eastAsia="微软雅黑" w:cs="Times New Roman"/>
                <w:color w:val="000000" w:themeColor="text1"/>
                <w:kern w:val="2"/>
                <w:sz w:val="16"/>
                <w:szCs w:val="16"/>
                <w:vertAlign w:val="baseli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0522F6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BMI body mass index, TyG triglyceride-glucose index;</w:t>
      </w:r>
    </w:p>
    <w:p w14:paraId="1391D8A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Group1: TyG-BMI &lt; median &amp; No Depression; Group2: TyG-BMI ≥ median &amp; No Depression; </w:t>
      </w:r>
    </w:p>
    <w:p w14:paraId="453B8E7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微软雅黑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Group3: Ty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 &lt; median &amp; Depression; Group4: Ty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>-BMI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6"/>
          <w:szCs w:val="16"/>
          <w:u w:val="none"/>
          <w:vertAlign w:val="baseline"/>
          <w:lang w:val="en-US" w:eastAsia="zh-CN"/>
        </w:rPr>
        <w:t xml:space="preserve"> ≥ median &amp; Depression</w:t>
      </w:r>
    </w:p>
    <w:p w14:paraId="77B9C40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</w:pP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Adjust for a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ge, sex, marriage, education level, smoking status, drinking, hypertension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diabetes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,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Waist,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SBP, DBP, Glu, HDL, LDL, TC, TG</w:t>
      </w:r>
      <w:r>
        <w:rPr>
          <w:rFonts w:hint="eastAsia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 xml:space="preserve"> and </w:t>
      </w:r>
      <w:r>
        <w:rPr>
          <w:rFonts w:hint="default" w:ascii="Times New Roman" w:hAnsi="Times New Roman" w:eastAsia="微软雅黑" w:cs="Times New Roman"/>
          <w:i w:val="0"/>
          <w:iCs w:val="0"/>
          <w:color w:val="000000"/>
          <w:sz w:val="18"/>
          <w:szCs w:val="18"/>
          <w:vertAlign w:val="baseline"/>
          <w:lang w:val="en-US" w:eastAsia="zh-CN"/>
        </w:rPr>
        <w:t>CRP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RkMjI3NGEzYWE3YWIwNGVlZThlZDQ4MTZhYzUwNWEifQ=="/>
  </w:docVars>
  <w:rsids>
    <w:rsidRoot w:val="00000000"/>
    <w:rsid w:val="00153A84"/>
    <w:rsid w:val="01712D82"/>
    <w:rsid w:val="026E6F9B"/>
    <w:rsid w:val="053E2C54"/>
    <w:rsid w:val="06191E5D"/>
    <w:rsid w:val="063F6C84"/>
    <w:rsid w:val="07A84522"/>
    <w:rsid w:val="09F064B2"/>
    <w:rsid w:val="0D0300FA"/>
    <w:rsid w:val="0D3437E4"/>
    <w:rsid w:val="0DBE5149"/>
    <w:rsid w:val="0E1446AE"/>
    <w:rsid w:val="0F9A317D"/>
    <w:rsid w:val="0F9E2497"/>
    <w:rsid w:val="10D05D8B"/>
    <w:rsid w:val="11DB4B38"/>
    <w:rsid w:val="127C6D88"/>
    <w:rsid w:val="13A575FA"/>
    <w:rsid w:val="140F7FC9"/>
    <w:rsid w:val="15725C77"/>
    <w:rsid w:val="16FE3FF2"/>
    <w:rsid w:val="19523BFE"/>
    <w:rsid w:val="19643666"/>
    <w:rsid w:val="1AC47300"/>
    <w:rsid w:val="1BE834C2"/>
    <w:rsid w:val="1CA67605"/>
    <w:rsid w:val="1D24052A"/>
    <w:rsid w:val="1D7A0D33"/>
    <w:rsid w:val="1E495751"/>
    <w:rsid w:val="1EEB5328"/>
    <w:rsid w:val="1F7038FD"/>
    <w:rsid w:val="20112869"/>
    <w:rsid w:val="20DA1BB8"/>
    <w:rsid w:val="20FB17E4"/>
    <w:rsid w:val="214473ED"/>
    <w:rsid w:val="24F86524"/>
    <w:rsid w:val="26DB29C9"/>
    <w:rsid w:val="286D2DB0"/>
    <w:rsid w:val="2A4D10C0"/>
    <w:rsid w:val="2A9F5C29"/>
    <w:rsid w:val="2FDF6FE0"/>
    <w:rsid w:val="324E1E05"/>
    <w:rsid w:val="32EC1267"/>
    <w:rsid w:val="33BA25B8"/>
    <w:rsid w:val="36295031"/>
    <w:rsid w:val="370F0532"/>
    <w:rsid w:val="38266C4F"/>
    <w:rsid w:val="38FF39F5"/>
    <w:rsid w:val="3A4A7C71"/>
    <w:rsid w:val="3B430836"/>
    <w:rsid w:val="3B4C7172"/>
    <w:rsid w:val="3CBE5E4E"/>
    <w:rsid w:val="3D453E79"/>
    <w:rsid w:val="3EC13ECC"/>
    <w:rsid w:val="3F1E0E25"/>
    <w:rsid w:val="400C28DD"/>
    <w:rsid w:val="40AF5D57"/>
    <w:rsid w:val="40B72457"/>
    <w:rsid w:val="41A547A0"/>
    <w:rsid w:val="42072A1C"/>
    <w:rsid w:val="424674EC"/>
    <w:rsid w:val="42884F34"/>
    <w:rsid w:val="43B76296"/>
    <w:rsid w:val="44BC7116"/>
    <w:rsid w:val="46D95322"/>
    <w:rsid w:val="477E0BCB"/>
    <w:rsid w:val="47A3636C"/>
    <w:rsid w:val="48DA5DBD"/>
    <w:rsid w:val="48F8683C"/>
    <w:rsid w:val="49644217"/>
    <w:rsid w:val="4A892945"/>
    <w:rsid w:val="4B2C6678"/>
    <w:rsid w:val="4DDA060D"/>
    <w:rsid w:val="4F3C584C"/>
    <w:rsid w:val="4FB82BD0"/>
    <w:rsid w:val="4FFC0D0F"/>
    <w:rsid w:val="516624D4"/>
    <w:rsid w:val="51EF6EFC"/>
    <w:rsid w:val="545338EB"/>
    <w:rsid w:val="54CA7B59"/>
    <w:rsid w:val="56227F65"/>
    <w:rsid w:val="572D4261"/>
    <w:rsid w:val="5F167B0D"/>
    <w:rsid w:val="60A06F83"/>
    <w:rsid w:val="62207F37"/>
    <w:rsid w:val="64617061"/>
    <w:rsid w:val="657F3B1C"/>
    <w:rsid w:val="69FB70C2"/>
    <w:rsid w:val="6A3B4DA0"/>
    <w:rsid w:val="6ED8429D"/>
    <w:rsid w:val="721750DD"/>
    <w:rsid w:val="721A45E5"/>
    <w:rsid w:val="745F0FE5"/>
    <w:rsid w:val="75C17801"/>
    <w:rsid w:val="764C2CEE"/>
    <w:rsid w:val="77185FAF"/>
    <w:rsid w:val="779E42D6"/>
    <w:rsid w:val="77F064C5"/>
    <w:rsid w:val="7A2F56B9"/>
    <w:rsid w:val="7EF03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475</Words>
  <Characters>8581</Characters>
  <Lines>0</Lines>
  <Paragraphs>0</Paragraphs>
  <TotalTime>0</TotalTime>
  <ScaleCrop>false</ScaleCrop>
  <LinksUpToDate>false</LinksUpToDate>
  <CharactersWithSpaces>93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5:34:00Z</dcterms:created>
  <dc:creator>肖振坤</dc:creator>
  <cp:lastModifiedBy>一只精致的水牛</cp:lastModifiedBy>
  <dcterms:modified xsi:type="dcterms:W3CDTF">2025-07-15T01:5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CA2C41F314234035A7C37824B02A3D55_12</vt:lpwstr>
  </property>
  <property fmtid="{D5CDD505-2E9C-101B-9397-08002B2CF9AE}" pid="4" name="KSOTemplateDocerSaveRecord">
    <vt:lpwstr>eyJoZGlkIjoiN2RkMjI3NGEzYWE3YWIwNGVlZThlZDQ4MTZhYzUwNWEiLCJ1c2VySWQiOiI0NjM2MjIxNDYifQ==</vt:lpwstr>
  </property>
</Properties>
</file>